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800" w:rsidRDefault="000C2800" w:rsidP="000C2800">
      <w:pPr>
        <w:jc w:val="center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Supplementary Table S1 </w:t>
      </w:r>
    </w:p>
    <w:p w:rsidR="000C2800" w:rsidRDefault="000C2800" w:rsidP="000C2800">
      <w:pPr>
        <w:jc w:val="center"/>
        <w:rPr>
          <w:rFonts w:ascii="Times New Roman" w:eastAsia="SimSun" w:hAnsi="Times New Roman"/>
          <w:sz w:val="24"/>
          <w:szCs w:val="24"/>
        </w:rPr>
      </w:pPr>
    </w:p>
    <w:p w:rsidR="000C2800" w:rsidRDefault="000C2800" w:rsidP="000C2800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imers sequences used for </w:t>
      </w:r>
      <w:r>
        <w:rPr>
          <w:rFonts w:ascii="Times New Roman" w:hAnsi="Times New Roman"/>
          <w:i/>
          <w:iCs/>
          <w:sz w:val="24"/>
          <w:szCs w:val="24"/>
        </w:rPr>
        <w:t>PRPF31</w:t>
      </w:r>
      <w:r>
        <w:rPr>
          <w:rFonts w:ascii="Times New Roman" w:hAnsi="Times New Roman"/>
          <w:sz w:val="24"/>
          <w:szCs w:val="24"/>
        </w:rPr>
        <w:t xml:space="preserve"> gene amplification, sequencing and PCR-based site-directed mutagenesis</w:t>
      </w:r>
    </w:p>
    <w:tbl>
      <w:tblPr>
        <w:tblpPr w:leftFromText="180" w:rightFromText="180" w:vertAnchor="text" w:horzAnchor="margin" w:tblpXSpec="center" w:tblpY="157"/>
        <w:tblW w:w="904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57" w:type="dxa"/>
          <w:bottom w:w="57" w:type="dxa"/>
        </w:tblCellMar>
        <w:tblLook w:val="04A0"/>
      </w:tblPr>
      <w:tblGrid>
        <w:gridCol w:w="2776"/>
        <w:gridCol w:w="6269"/>
      </w:tblGrid>
      <w:tr w:rsidR="000C2800" w:rsidTr="000C2800">
        <w:trPr>
          <w:trHeight w:val="301"/>
        </w:trPr>
        <w:tc>
          <w:tcPr>
            <w:tcW w:w="2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plicon</w:t>
            </w:r>
          </w:p>
        </w:tc>
        <w:tc>
          <w:tcPr>
            <w:tcW w:w="6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imers sequence (5’ to 3’)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855+5G&gt;A-F</w:t>
            </w:r>
          </w:p>
        </w:tc>
        <w:tc>
          <w:tcPr>
            <w:tcW w:w="62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Hlk37866892"/>
            <w:r>
              <w:rPr>
                <w:rFonts w:ascii="Times New Roman" w:hAnsi="Times New Roman"/>
                <w:sz w:val="24"/>
                <w:szCs w:val="24"/>
              </w:rPr>
              <w:t>GACCAACCTCTCCAAGATG</w:t>
            </w:r>
            <w:bookmarkEnd w:id="0"/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855+5G&gt;A-R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_Hlk37866926"/>
            <w:r>
              <w:rPr>
                <w:rFonts w:ascii="Times New Roman" w:hAnsi="Times New Roman"/>
                <w:sz w:val="24"/>
                <w:szCs w:val="24"/>
              </w:rPr>
              <w:t>CATTTGATAGGGGAGGAGAC</w:t>
            </w:r>
            <w:bookmarkEnd w:id="1"/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c.849</w:t>
            </w:r>
            <w:r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_</w:t>
            </w: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855del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_Hlk37866945"/>
            <w:r>
              <w:rPr>
                <w:rFonts w:ascii="Times New Roman" w:hAnsi="Times New Roman"/>
                <w:sz w:val="24"/>
                <w:szCs w:val="24"/>
              </w:rPr>
              <w:t>TTCATGTAAAGGTGCCCAGC</w:t>
            </w:r>
            <w:bookmarkEnd w:id="2"/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c.849</w:t>
            </w:r>
            <w:r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_</w:t>
            </w: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855del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" w:name="_Hlk37866960"/>
            <w:r>
              <w:rPr>
                <w:rFonts w:ascii="Times New Roman" w:hAnsi="Times New Roman"/>
                <w:sz w:val="24"/>
                <w:szCs w:val="24"/>
              </w:rPr>
              <w:t>TGGCTCTCACGTCCCATG</w:t>
            </w:r>
            <w:bookmarkEnd w:id="3"/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PRPF3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-cDNA- F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CACCATGTCTCTGGCAGATGAGC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PRPF3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-cDNA- R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GGACATAAGGCCACTCTTC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GFP-N1-F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agagtggccttatgtccaccGTGAGCAAGGGCGAGGAGCTG</w:t>
            </w:r>
          </w:p>
        </w:tc>
      </w:tr>
      <w:tr w:rsidR="000C2800" w:rsidTr="000C2800">
        <w:trPr>
          <w:trHeight w:val="279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GFP-N1-R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catctgccagagacatggtggcGACTGCAGAATTCGAAGCTTG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pEGFP-N1-PRPF31M1</w:t>
            </w:r>
            <w:r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-F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AGAAGGTGGCTGAGG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pEGFP-N1-PRPF31M1</w:t>
            </w:r>
            <w:r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GCCACTTGTCGAATTTG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pEGFP-N1-PRPF31M</w:t>
            </w:r>
            <w:r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2-F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TGACCAACCTCTCCAAGA</w:t>
            </w:r>
          </w:p>
        </w:tc>
      </w:tr>
      <w:tr w:rsidR="000C2800" w:rsidTr="000C2800">
        <w:trPr>
          <w:trHeight w:val="301"/>
        </w:trPr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pEGFP-N1-PRPF31M</w:t>
            </w:r>
            <w:r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2-R</w:t>
            </w:r>
          </w:p>
        </w:tc>
        <w:tc>
          <w:tcPr>
            <w:tcW w:w="62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C2800" w:rsidRDefault="000C2800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CCTTCATCTTGCGGTAC</w:t>
            </w:r>
          </w:p>
        </w:tc>
      </w:tr>
    </w:tbl>
    <w:p w:rsidR="000C2800" w:rsidRDefault="000C2800" w:rsidP="000C2800">
      <w:pPr>
        <w:jc w:val="left"/>
        <w:rPr>
          <w:rFonts w:ascii="Times New Roman" w:hAnsi="Times New Roman"/>
          <w:bCs/>
          <w:color w:val="000000"/>
        </w:rPr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0C2800"/>
    <w:rsid w:val="000C2800"/>
    <w:rsid w:val="002B7413"/>
    <w:rsid w:val="00BE4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800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8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>Microsoft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0-07T03:37:00Z</dcterms:created>
  <dcterms:modified xsi:type="dcterms:W3CDTF">2020-10-07T03:37:00Z</dcterms:modified>
</cp:coreProperties>
</file>